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77F62" w14:textId="3FBFAB7A" w:rsidR="00102BE1" w:rsidRPr="004E2B9F" w:rsidRDefault="00102BE1">
      <w:pPr>
        <w:rPr>
          <w:rFonts w:ascii="Times New Roman" w:hAnsi="Times New Roman" w:cs="Times New Roman"/>
          <w:b/>
          <w:sz w:val="40"/>
          <w:szCs w:val="40"/>
        </w:rPr>
      </w:pPr>
      <w:r w:rsidRPr="004E2B9F">
        <w:rPr>
          <w:rFonts w:ascii="Times New Roman" w:hAnsi="Times New Roman" w:cs="Times New Roman"/>
          <w:b/>
          <w:sz w:val="40"/>
          <w:szCs w:val="40"/>
        </w:rPr>
        <w:t>Supplementary</w:t>
      </w:r>
      <w:r w:rsidR="00BF09B5" w:rsidRPr="004E2B9F">
        <w:rPr>
          <w:rFonts w:ascii="Times New Roman" w:hAnsi="Times New Roman" w:cs="Times New Roman"/>
          <w:b/>
          <w:sz w:val="40"/>
          <w:szCs w:val="40"/>
        </w:rPr>
        <w:t xml:space="preserve"> Information</w:t>
      </w:r>
    </w:p>
    <w:p w14:paraId="723ECCA8" w14:textId="77777777" w:rsidR="00102BE1" w:rsidRPr="004E2B9F" w:rsidRDefault="00102BE1">
      <w:pPr>
        <w:rPr>
          <w:rFonts w:ascii="Times New Roman" w:hAnsi="Times New Roman" w:cs="Times New Roman"/>
        </w:rPr>
      </w:pPr>
    </w:p>
    <w:p w14:paraId="5D36BB6E" w14:textId="77777777" w:rsidR="0091354D" w:rsidRPr="004E2B9F" w:rsidRDefault="0091354D">
      <w:pPr>
        <w:rPr>
          <w:rFonts w:ascii="Times New Roman" w:hAnsi="Times New Roman" w:cs="Times New Roman"/>
        </w:rPr>
      </w:pPr>
    </w:p>
    <w:p w14:paraId="3E9B0BAD" w14:textId="5D1BBCEB" w:rsidR="0065491B" w:rsidRPr="004E2B9F" w:rsidRDefault="00102BE1" w:rsidP="00102BE1">
      <w:pPr>
        <w:spacing w:line="360" w:lineRule="auto"/>
        <w:jc w:val="both"/>
        <w:outlineLvl w:val="0"/>
        <w:rPr>
          <w:rFonts w:ascii="Times New Roman" w:hAnsi="Times New Roman" w:cs="Times New Roman"/>
          <w:sz w:val="40"/>
          <w:szCs w:val="40"/>
        </w:rPr>
      </w:pPr>
      <w:r w:rsidRPr="004E2B9F">
        <w:rPr>
          <w:rFonts w:ascii="Times New Roman" w:hAnsi="Times New Roman" w:cs="Times New Roman"/>
          <w:sz w:val="40"/>
          <w:szCs w:val="40"/>
        </w:rPr>
        <w:t>Supplementary Materials</w:t>
      </w:r>
    </w:p>
    <w:p w14:paraId="0C2B71BE" w14:textId="77777777" w:rsidR="0065491B" w:rsidRDefault="0065491B" w:rsidP="0091354D">
      <w:pPr>
        <w:spacing w:line="360" w:lineRule="auto"/>
        <w:outlineLvl w:val="0"/>
        <w:rPr>
          <w:rFonts w:ascii="Times New Roman" w:hAnsi="Times New Roman" w:cs="Times New Roman"/>
          <w:b/>
        </w:rPr>
      </w:pPr>
    </w:p>
    <w:p w14:paraId="65F11B86" w14:textId="77777777" w:rsidR="00102BE1" w:rsidRPr="004E2B9F" w:rsidRDefault="00102BE1" w:rsidP="0091354D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4E2B9F">
        <w:rPr>
          <w:rFonts w:ascii="Times New Roman" w:hAnsi="Times New Roman" w:cs="Times New Roman"/>
          <w:b/>
        </w:rPr>
        <w:t>Cell culture and treatment</w:t>
      </w:r>
    </w:p>
    <w:p w14:paraId="6DB9E2D5" w14:textId="77777777" w:rsidR="00102BE1" w:rsidRPr="004E2B9F" w:rsidRDefault="00102BE1" w:rsidP="0091354D">
      <w:pPr>
        <w:spacing w:line="360" w:lineRule="auto"/>
        <w:jc w:val="both"/>
        <w:rPr>
          <w:rFonts w:ascii="Times New Roman" w:hAnsi="Times New Roman" w:cs="Times New Roman"/>
        </w:rPr>
      </w:pPr>
      <w:r w:rsidRPr="004E2B9F">
        <w:rPr>
          <w:rFonts w:ascii="Times New Roman" w:hAnsi="Times New Roman" w:cs="Times New Roman"/>
        </w:rPr>
        <w:t xml:space="preserve">Derivation of haploid ESCs from </w:t>
      </w:r>
      <w:proofErr w:type="spellStart"/>
      <w:r w:rsidRPr="0065491B">
        <w:rPr>
          <w:rFonts w:ascii="Times New Roman" w:hAnsi="Times New Roman" w:cs="Times New Roman"/>
          <w:i/>
        </w:rPr>
        <w:t>Xist</w:t>
      </w:r>
      <w:r w:rsidRPr="004E2B9F">
        <w:rPr>
          <w:rFonts w:ascii="Times New Roman" w:hAnsi="Times New Roman" w:cs="Times New Roman"/>
        </w:rPr>
        <w:t>TX</w:t>
      </w:r>
      <w:proofErr w:type="spellEnd"/>
      <w:r w:rsidRPr="004E2B9F">
        <w:rPr>
          <w:rFonts w:ascii="Times New Roman" w:hAnsi="Times New Roman" w:cs="Times New Roman"/>
        </w:rPr>
        <w:t>/TX R26nlsrtTA/</w:t>
      </w:r>
      <w:proofErr w:type="spellStart"/>
      <w:r w:rsidRPr="004E2B9F">
        <w:rPr>
          <w:rFonts w:ascii="Times New Roman" w:hAnsi="Times New Roman" w:cs="Times New Roman"/>
        </w:rPr>
        <w:t>nlsrtTA</w:t>
      </w:r>
      <w:proofErr w:type="spellEnd"/>
      <w:r w:rsidRPr="004E2B9F">
        <w:rPr>
          <w:rFonts w:ascii="Times New Roman" w:hAnsi="Times New Roman" w:cs="Times New Roman"/>
        </w:rPr>
        <w:t xml:space="preserve"> mice was previously described </w:t>
      </w:r>
      <w:r w:rsidRPr="004E2B9F">
        <w:rPr>
          <w:rFonts w:ascii="Times New Roman" w:hAnsi="Times New Roman" w:cs="Times New Roman"/>
        </w:rPr>
        <w:fldChar w:fldCharType="begin">
          <w:fldData xml:space="preserve">PEVuZE5vdGU+PENpdGU+PEF1dGhvcj5Nb25mb3J0PC9BdXRob3I+PFllYXI+MjAxNTwvWWVhcj48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=
</w:fldData>
        </w:fldChar>
      </w:r>
      <w:r w:rsidRPr="004E2B9F">
        <w:rPr>
          <w:rFonts w:ascii="Times New Roman" w:hAnsi="Times New Roman" w:cs="Times New Roman"/>
        </w:rPr>
        <w:instrText xml:space="preserve"> ADDIN EN.CITE </w:instrText>
      </w:r>
      <w:r w:rsidRPr="004E2B9F">
        <w:rPr>
          <w:rFonts w:ascii="Times New Roman" w:hAnsi="Times New Roman" w:cs="Times New Roman"/>
        </w:rPr>
        <w:fldChar w:fldCharType="begin">
          <w:fldData xml:space="preserve">PEVuZE5vdGU+PENpdGU+PEF1dGhvcj5Nb25mb3J0PC9BdXRob3I+PFllYXI+MjAxNTwvWWVhcj48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=
</w:fldData>
        </w:fldChar>
      </w:r>
      <w:r w:rsidRPr="004E2B9F">
        <w:rPr>
          <w:rFonts w:ascii="Times New Roman" w:hAnsi="Times New Roman" w:cs="Times New Roman"/>
        </w:rPr>
        <w:instrText xml:space="preserve"> ADDIN EN.CITE.DATA </w:instrText>
      </w:r>
      <w:r w:rsidRPr="004E2B9F">
        <w:rPr>
          <w:rFonts w:ascii="Times New Roman" w:hAnsi="Times New Roman" w:cs="Times New Roman"/>
        </w:rPr>
      </w:r>
      <w:r w:rsidRPr="004E2B9F">
        <w:rPr>
          <w:rFonts w:ascii="Times New Roman" w:hAnsi="Times New Roman" w:cs="Times New Roman"/>
        </w:rPr>
        <w:fldChar w:fldCharType="end"/>
      </w:r>
      <w:r w:rsidRPr="004E2B9F">
        <w:rPr>
          <w:rFonts w:ascii="Times New Roman" w:hAnsi="Times New Roman" w:cs="Times New Roman"/>
        </w:rPr>
      </w:r>
      <w:r w:rsidRPr="004E2B9F">
        <w:rPr>
          <w:rFonts w:ascii="Times New Roman" w:hAnsi="Times New Roman" w:cs="Times New Roman"/>
        </w:rPr>
        <w:fldChar w:fldCharType="separate"/>
      </w:r>
      <w:r w:rsidRPr="004E2B9F">
        <w:rPr>
          <w:rFonts w:ascii="Times New Roman" w:hAnsi="Times New Roman" w:cs="Times New Roman"/>
          <w:noProof/>
        </w:rPr>
        <w:t>[18]</w:t>
      </w:r>
      <w:r w:rsidRPr="004E2B9F">
        <w:rPr>
          <w:rFonts w:ascii="Times New Roman" w:hAnsi="Times New Roman" w:cs="Times New Roman"/>
        </w:rPr>
        <w:fldChar w:fldCharType="end"/>
      </w:r>
      <w:r w:rsidRPr="004E2B9F">
        <w:rPr>
          <w:rFonts w:ascii="Times New Roman" w:hAnsi="Times New Roman" w:cs="Times New Roman"/>
        </w:rPr>
        <w:t xml:space="preserve">. HATX3 ES cells were grown in 2i (containing PD0325901, CHIR99021, and LIF) medium. </w:t>
      </w:r>
      <w:proofErr w:type="spellStart"/>
      <w:r w:rsidRPr="004E2B9F">
        <w:rPr>
          <w:rFonts w:ascii="Times New Roman" w:hAnsi="Times New Roman" w:cs="Times New Roman"/>
        </w:rPr>
        <w:t>Doxycyclin</w:t>
      </w:r>
      <w:proofErr w:type="spellEnd"/>
      <w:r w:rsidRPr="004E2B9F">
        <w:rPr>
          <w:rFonts w:ascii="Times New Roman" w:hAnsi="Times New Roman" w:cs="Times New Roman"/>
        </w:rPr>
        <w:t xml:space="preserve"> (1ug/ml) was used to induce </w:t>
      </w:r>
      <w:proofErr w:type="spellStart"/>
      <w:r w:rsidRPr="0065491B">
        <w:rPr>
          <w:rFonts w:ascii="Times New Roman" w:hAnsi="Times New Roman" w:cs="Times New Roman"/>
          <w:i/>
        </w:rPr>
        <w:t>Xist</w:t>
      </w:r>
      <w:proofErr w:type="spellEnd"/>
      <w:r w:rsidRPr="004E2B9F">
        <w:rPr>
          <w:rFonts w:ascii="Times New Roman" w:hAnsi="Times New Roman" w:cs="Times New Roman"/>
        </w:rPr>
        <w:t xml:space="preserve"> expression in survival assay.</w:t>
      </w:r>
    </w:p>
    <w:p w14:paraId="79B74EDA" w14:textId="77777777" w:rsidR="0065491B" w:rsidRDefault="0065491B" w:rsidP="0091354D">
      <w:pPr>
        <w:spacing w:line="360" w:lineRule="auto"/>
        <w:outlineLvl w:val="0"/>
        <w:rPr>
          <w:rFonts w:ascii="Times New Roman" w:hAnsi="Times New Roman" w:cs="Times New Roman"/>
          <w:b/>
        </w:rPr>
      </w:pPr>
    </w:p>
    <w:p w14:paraId="0F3FE896" w14:textId="77777777" w:rsidR="00102BE1" w:rsidRPr="004E2B9F" w:rsidRDefault="00102BE1" w:rsidP="0091354D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4E2B9F">
        <w:rPr>
          <w:rFonts w:ascii="Times New Roman" w:hAnsi="Times New Roman" w:cs="Times New Roman"/>
          <w:b/>
        </w:rPr>
        <w:t>Generation of Transgenic Cell Lines</w:t>
      </w:r>
    </w:p>
    <w:p w14:paraId="3F44281E" w14:textId="6AD1D5E3" w:rsidR="00EC4775" w:rsidRPr="004E2B9F" w:rsidRDefault="00EC4775" w:rsidP="00EC4775">
      <w:pPr>
        <w:spacing w:line="360" w:lineRule="auto"/>
        <w:jc w:val="both"/>
        <w:rPr>
          <w:rFonts w:ascii="Times New Roman" w:hAnsi="Times New Roman" w:cs="Times New Roman"/>
        </w:rPr>
      </w:pPr>
      <w:r w:rsidRPr="004E2B9F">
        <w:rPr>
          <w:rFonts w:ascii="Times New Roman" w:hAnsi="Times New Roman" w:cs="Times New Roman"/>
        </w:rPr>
        <w:t>Tcf7l1 loss of function ES cells were generated using a single gRNA CRISPR/cas9 strategy. The gRNA targeting the first exon (gRNA: CGGCCGAGCAGCGACAGCGCTT) was inserted into the pX458-pSPCas9(BB)-2A-GFP vector (</w:t>
      </w:r>
      <w:proofErr w:type="spellStart"/>
      <w:r w:rsidRPr="004E2B9F">
        <w:rPr>
          <w:rFonts w:ascii="Times New Roman" w:hAnsi="Times New Roman" w:cs="Times New Roman"/>
        </w:rPr>
        <w:t>Addgene</w:t>
      </w:r>
      <w:proofErr w:type="spellEnd"/>
      <w:r w:rsidRPr="004E2B9F">
        <w:rPr>
          <w:rFonts w:ascii="Times New Roman" w:hAnsi="Times New Roman" w:cs="Times New Roman"/>
        </w:rPr>
        <w:t xml:space="preserve">, # 48138). Briefly, the vector was </w:t>
      </w:r>
      <w:proofErr w:type="spellStart"/>
      <w:r w:rsidRPr="004E2B9F">
        <w:rPr>
          <w:rFonts w:ascii="Times New Roman" w:hAnsi="Times New Roman" w:cs="Times New Roman"/>
        </w:rPr>
        <w:t>lipofected</w:t>
      </w:r>
      <w:proofErr w:type="spellEnd"/>
      <w:r w:rsidRPr="004E2B9F">
        <w:rPr>
          <w:rFonts w:ascii="Times New Roman" w:hAnsi="Times New Roman" w:cs="Times New Roman"/>
        </w:rPr>
        <w:t xml:space="preserve"> into HATX3 cells and sorted for GFP fluorescence after 48hrs. Clonal cell lines were obtained by low density plating and loss of Tcf7l1 protein was confirmed by immunoblot using goat α-Tcf7l1 antibody (M20) (SCBT, SC-8635)</w:t>
      </w:r>
    </w:p>
    <w:p w14:paraId="24C0201B" w14:textId="77777777" w:rsidR="009773A2" w:rsidRPr="004E2B9F" w:rsidRDefault="009773A2">
      <w:pPr>
        <w:rPr>
          <w:rFonts w:ascii="Times New Roman" w:hAnsi="Times New Roman" w:cs="Times New Roman"/>
        </w:rPr>
      </w:pPr>
    </w:p>
    <w:p w14:paraId="799C6D5E" w14:textId="77777777" w:rsidR="009773A2" w:rsidRPr="004E2B9F" w:rsidRDefault="009773A2">
      <w:pPr>
        <w:rPr>
          <w:rFonts w:ascii="Times New Roman" w:hAnsi="Times New Roman" w:cs="Times New Roman"/>
        </w:rPr>
      </w:pPr>
    </w:p>
    <w:p w14:paraId="17C15B82" w14:textId="51C59A5F" w:rsidR="0091354D" w:rsidRPr="004E2B9F" w:rsidRDefault="00102BE1" w:rsidP="00102BE1">
      <w:pPr>
        <w:spacing w:line="360" w:lineRule="auto"/>
        <w:jc w:val="both"/>
        <w:outlineLvl w:val="0"/>
        <w:rPr>
          <w:rFonts w:ascii="Times New Roman" w:hAnsi="Times New Roman" w:cs="Times New Roman"/>
          <w:sz w:val="40"/>
          <w:szCs w:val="40"/>
        </w:rPr>
      </w:pPr>
      <w:r w:rsidRPr="004E2B9F">
        <w:rPr>
          <w:rFonts w:ascii="Times New Roman" w:hAnsi="Times New Roman" w:cs="Times New Roman"/>
          <w:sz w:val="40"/>
          <w:szCs w:val="40"/>
        </w:rPr>
        <w:t>Supplementary Tables</w:t>
      </w:r>
    </w:p>
    <w:p w14:paraId="305897D5" w14:textId="77777777" w:rsidR="009773A2" w:rsidRPr="004E2B9F" w:rsidRDefault="009773A2" w:rsidP="00C95BE7">
      <w:pPr>
        <w:rPr>
          <w:rFonts w:ascii="Times New Roman" w:hAnsi="Times New Roman" w:cs="Times New Roman"/>
          <w:b/>
          <w:lang w:val="en-US"/>
        </w:rPr>
      </w:pPr>
    </w:p>
    <w:p w14:paraId="614EE909" w14:textId="3E5505B7" w:rsidR="00DB2F80" w:rsidRDefault="00A6785F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t>Table A</w:t>
      </w:r>
      <w:r w:rsidR="00DB2F80" w:rsidRPr="004E2B9F">
        <w:rPr>
          <w:rFonts w:ascii="Times New Roman" w:hAnsi="Times New Roman" w:cs="Times New Roman"/>
          <w:lang w:val="en-US"/>
        </w:rPr>
        <w:t>: Alignment software</w:t>
      </w:r>
    </w:p>
    <w:p w14:paraId="174676B9" w14:textId="77777777" w:rsidR="004E2B9F" w:rsidRPr="004E2B9F" w:rsidRDefault="004E2B9F" w:rsidP="00DB2F80">
      <w:pPr>
        <w:rPr>
          <w:rFonts w:ascii="Times New Roman" w:hAnsi="Times New Roman" w:cs="Times New Roman"/>
          <w:lang w:val="en-US"/>
        </w:rPr>
      </w:pPr>
    </w:p>
    <w:p w14:paraId="122F0AC6" w14:textId="2C972D94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D63B555" wp14:editId="75307E14">
            <wp:extent cx="5727700" cy="27178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2B9F">
        <w:rPr>
          <w:rFonts w:ascii="Times New Roman" w:hAnsi="Times New Roman" w:cs="Times New Roman"/>
          <w:lang w:val="en-US"/>
        </w:rPr>
        <w:br w:type="page"/>
      </w:r>
    </w:p>
    <w:p w14:paraId="31BCFC03" w14:textId="63C15443" w:rsidR="00DB2F80" w:rsidRPr="004E2B9F" w:rsidRDefault="00A6785F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lastRenderedPageBreak/>
        <w:t>Table B</w:t>
      </w:r>
      <w:r w:rsidR="00DB2F80" w:rsidRPr="004E2B9F">
        <w:rPr>
          <w:rFonts w:ascii="Times New Roman" w:hAnsi="Times New Roman" w:cs="Times New Roman"/>
          <w:lang w:val="en-US"/>
        </w:rPr>
        <w:t>: Window size to define I.I.</w:t>
      </w:r>
    </w:p>
    <w:p w14:paraId="3A1CCDC4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7E0EA766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061BD60" wp14:editId="20AAEC4F">
            <wp:extent cx="6223635" cy="237004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91725" cy="2395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8F409" w14:textId="12FA13A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br w:type="page"/>
      </w:r>
      <w:r w:rsidR="00A6785F" w:rsidRPr="004E2B9F">
        <w:rPr>
          <w:rFonts w:ascii="Times New Roman" w:hAnsi="Times New Roman" w:cs="Times New Roman"/>
          <w:lang w:val="en-US"/>
        </w:rPr>
        <w:lastRenderedPageBreak/>
        <w:t>Table C</w:t>
      </w:r>
      <w:r w:rsidRPr="004E2B9F">
        <w:rPr>
          <w:rFonts w:ascii="Times New Roman" w:hAnsi="Times New Roman" w:cs="Times New Roman"/>
          <w:lang w:val="en-US"/>
        </w:rPr>
        <w:t>: Cut-off to define I.I.</w:t>
      </w:r>
    </w:p>
    <w:p w14:paraId="0AF6BA0A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364BD106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83863C5" wp14:editId="06586AF1">
            <wp:extent cx="6083052" cy="294778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96947" cy="2954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EA049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br w:type="page"/>
      </w:r>
    </w:p>
    <w:p w14:paraId="0177C07A" w14:textId="452D3554" w:rsidR="00DB2F80" w:rsidRPr="004E2B9F" w:rsidRDefault="00A6785F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lastRenderedPageBreak/>
        <w:t>Table D</w:t>
      </w:r>
      <w:r w:rsidR="00DB2F80" w:rsidRPr="004E2B9F">
        <w:rPr>
          <w:rFonts w:ascii="Times New Roman" w:hAnsi="Times New Roman" w:cs="Times New Roman"/>
          <w:lang w:val="en-US"/>
        </w:rPr>
        <w:t>: Algorithms for candidate selection</w:t>
      </w:r>
    </w:p>
    <w:p w14:paraId="6A1FC562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5FE4423A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90B4205" wp14:editId="0FF08293">
            <wp:extent cx="6050724" cy="404691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1025" cy="4087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D9984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34872CC1" w14:textId="77777777" w:rsidR="00DB2F80" w:rsidRPr="004E2B9F" w:rsidRDefault="00DB2F80" w:rsidP="00DB2F80">
      <w:pPr>
        <w:tabs>
          <w:tab w:val="left" w:pos="1731"/>
        </w:tabs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tab/>
      </w:r>
    </w:p>
    <w:p w14:paraId="40CCACBF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br w:type="page"/>
      </w:r>
    </w:p>
    <w:p w14:paraId="070C03EA" w14:textId="75ABE0D2" w:rsidR="00DB2F80" w:rsidRPr="004E2B9F" w:rsidRDefault="00A6785F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lastRenderedPageBreak/>
        <w:t>Table E</w:t>
      </w:r>
      <w:r w:rsidR="00DB2F80" w:rsidRPr="004E2B9F">
        <w:rPr>
          <w:rFonts w:ascii="Times New Roman" w:hAnsi="Times New Roman" w:cs="Times New Roman"/>
          <w:lang w:val="en-US"/>
        </w:rPr>
        <w:t>: Bias values of genes uniquely identified by ranking algorithms</w:t>
      </w:r>
    </w:p>
    <w:p w14:paraId="72FEEA64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3872FBFC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t xml:space="preserve"> </w:t>
      </w: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8CE0331" wp14:editId="325D34B6">
            <wp:extent cx="5486400" cy="22225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2B9F">
        <w:rPr>
          <w:rFonts w:ascii="Times New Roman" w:hAnsi="Times New Roman" w:cs="Times New Roman"/>
          <w:lang w:val="en-US"/>
        </w:rPr>
        <w:br w:type="page"/>
      </w:r>
    </w:p>
    <w:p w14:paraId="2E39BD8D" w14:textId="77777777" w:rsidR="00DB2F80" w:rsidRPr="004E2B9F" w:rsidRDefault="00DB2F80" w:rsidP="00DB2F80">
      <w:pPr>
        <w:tabs>
          <w:tab w:val="left" w:pos="1731"/>
        </w:tabs>
        <w:rPr>
          <w:rFonts w:ascii="Times New Roman" w:hAnsi="Times New Roman" w:cs="Times New Roman"/>
          <w:lang w:val="en-US"/>
        </w:rPr>
      </w:pPr>
    </w:p>
    <w:p w14:paraId="78299D3D" w14:textId="7DC8DBBD" w:rsidR="00DB2F80" w:rsidRPr="004E2B9F" w:rsidRDefault="00A6785F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t>Table F</w:t>
      </w:r>
      <w:r w:rsidR="00DB2F80" w:rsidRPr="004E2B9F">
        <w:rPr>
          <w:rFonts w:ascii="Times New Roman" w:hAnsi="Times New Roman" w:cs="Times New Roman"/>
          <w:lang w:val="en-US"/>
        </w:rPr>
        <w:t>: Candidate ranking using median values</w:t>
      </w:r>
    </w:p>
    <w:p w14:paraId="6F823740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718E8975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CBBEFA7" wp14:editId="10E5A2BA">
            <wp:extent cx="3429000" cy="4432300"/>
            <wp:effectExtent l="0" t="0" r="0" b="1270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C4D69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t xml:space="preserve"> </w:t>
      </w:r>
    </w:p>
    <w:p w14:paraId="18726B05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br w:type="page"/>
      </w:r>
    </w:p>
    <w:p w14:paraId="7880694B" w14:textId="0D1E88B1" w:rsidR="00DB2F80" w:rsidRDefault="00A6785F" w:rsidP="00DB2F80">
      <w:pPr>
        <w:tabs>
          <w:tab w:val="left" w:pos="1731"/>
        </w:tabs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lastRenderedPageBreak/>
        <w:t>Table G</w:t>
      </w:r>
      <w:r w:rsidR="00DB2F80" w:rsidRPr="004E2B9F">
        <w:rPr>
          <w:rFonts w:ascii="Times New Roman" w:hAnsi="Times New Roman" w:cs="Times New Roman"/>
          <w:lang w:val="en-US"/>
        </w:rPr>
        <w:t>: Algorithms for candidate selection in haploid screening for resistance to Lassa Virus entry (Jae et al. 2013)</w:t>
      </w:r>
    </w:p>
    <w:p w14:paraId="5D8A21FB" w14:textId="77777777" w:rsidR="004E2B9F" w:rsidRPr="004E2B9F" w:rsidRDefault="004E2B9F" w:rsidP="00DB2F80">
      <w:pPr>
        <w:tabs>
          <w:tab w:val="left" w:pos="1731"/>
        </w:tabs>
        <w:rPr>
          <w:rFonts w:ascii="Times New Roman" w:hAnsi="Times New Roman" w:cs="Times New Roman"/>
          <w:lang w:val="en-US"/>
        </w:rPr>
      </w:pPr>
    </w:p>
    <w:p w14:paraId="10C485C7" w14:textId="479295D0" w:rsidR="004E2B9F" w:rsidRPr="004E2B9F" w:rsidRDefault="004E2B9F" w:rsidP="00DB2F80">
      <w:pPr>
        <w:tabs>
          <w:tab w:val="left" w:pos="1731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4E2B9F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  </w:t>
      </w:r>
      <w:r w:rsidRPr="004E2B9F">
        <w:rPr>
          <w:rFonts w:ascii="Times New Roman" w:hAnsi="Times New Roman" w:cs="Times New Roman"/>
          <w:sz w:val="20"/>
          <w:szCs w:val="20"/>
          <w:lang w:val="en-US"/>
        </w:rPr>
        <w:t>Jae et al.</w:t>
      </w:r>
    </w:p>
    <w:p w14:paraId="71545136" w14:textId="77777777" w:rsidR="00DB2F80" w:rsidRPr="004E2B9F" w:rsidRDefault="00DB2F80" w:rsidP="00DB2F80">
      <w:pPr>
        <w:tabs>
          <w:tab w:val="left" w:pos="1731"/>
        </w:tabs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4A070DE" wp14:editId="2BEF2754">
            <wp:extent cx="5727700" cy="2591435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6421"/>
                    <a:stretch/>
                  </pic:blipFill>
                  <pic:spPr bwMode="auto">
                    <a:xfrm>
                      <a:off x="0" y="0"/>
                      <a:ext cx="5727700" cy="2591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C8545" w14:textId="77777777" w:rsidR="00DB2F80" w:rsidRPr="004E2B9F" w:rsidRDefault="00DB2F80" w:rsidP="00DB2F80">
      <w:pPr>
        <w:tabs>
          <w:tab w:val="left" w:pos="1731"/>
        </w:tabs>
        <w:rPr>
          <w:rFonts w:ascii="Times New Roman" w:hAnsi="Times New Roman" w:cs="Times New Roman"/>
          <w:lang w:val="en-US"/>
        </w:rPr>
      </w:pPr>
    </w:p>
    <w:p w14:paraId="3D517D43" w14:textId="50A1E4F0" w:rsidR="00DB2F80" w:rsidRPr="004E2B9F" w:rsidRDefault="00DB2F80" w:rsidP="00DB2F80">
      <w:pPr>
        <w:tabs>
          <w:tab w:val="left" w:pos="1731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4E2B9F">
        <w:rPr>
          <w:rFonts w:ascii="Times New Roman" w:hAnsi="Times New Roman" w:cs="Times New Roman"/>
          <w:sz w:val="20"/>
          <w:szCs w:val="20"/>
          <w:lang w:val="en-US"/>
        </w:rPr>
        <w:t>Comparison of the top 20 candidates obtained using different algorithm</w:t>
      </w:r>
      <w:r w:rsidR="006D3672" w:rsidRPr="004E2B9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E2B9F">
        <w:rPr>
          <w:rFonts w:ascii="Times New Roman" w:hAnsi="Times New Roman" w:cs="Times New Roman"/>
          <w:sz w:val="20"/>
          <w:szCs w:val="20"/>
          <w:lang w:val="en-US"/>
        </w:rPr>
        <w:t xml:space="preserve"> for candidate selection (LOF, Original list, FT and VISITs</w:t>
      </w:r>
      <w:proofErr w:type="gramStart"/>
      <w:r w:rsidRPr="004E2B9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4E2B9F" w:rsidRPr="004E2B9F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4E2B9F" w:rsidRPr="004E2B9F">
        <w:rPr>
          <w:rFonts w:ascii="Times New Roman" w:hAnsi="Times New Roman" w:cs="Times New Roman"/>
          <w:sz w:val="20"/>
          <w:szCs w:val="20"/>
          <w:lang w:val="en-US"/>
        </w:rPr>
        <w:t xml:space="preserve"> In the original paper (Jae</w:t>
      </w:r>
      <w:r w:rsidRPr="004E2B9F">
        <w:rPr>
          <w:rFonts w:ascii="Times New Roman" w:hAnsi="Times New Roman" w:cs="Times New Roman"/>
          <w:sz w:val="20"/>
          <w:szCs w:val="20"/>
          <w:lang w:val="en-US"/>
        </w:rPr>
        <w:t xml:space="preserve"> et al.) candidates were selected using the </w:t>
      </w:r>
      <w:r w:rsidRPr="004E2B9F">
        <w:rPr>
          <w:rFonts w:ascii="Times New Roman" w:hAnsi="Times New Roman" w:cs="Times New Roman"/>
          <w:sz w:val="20"/>
          <w:szCs w:val="20"/>
        </w:rPr>
        <w:t xml:space="preserve">Fisher's exact test (FT) for statistical evaluation of Disruptive Insertions. Genes with a percentage of </w:t>
      </w:r>
      <w:proofErr w:type="spellStart"/>
      <w:r w:rsidRPr="004E2B9F">
        <w:rPr>
          <w:rFonts w:ascii="Times New Roman" w:hAnsi="Times New Roman" w:cs="Times New Roman"/>
          <w:sz w:val="20"/>
          <w:szCs w:val="20"/>
        </w:rPr>
        <w:t>intronic</w:t>
      </w:r>
      <w:proofErr w:type="spellEnd"/>
      <w:r w:rsidRPr="004E2B9F">
        <w:rPr>
          <w:rFonts w:ascii="Times New Roman" w:hAnsi="Times New Roman" w:cs="Times New Roman"/>
          <w:sz w:val="20"/>
          <w:szCs w:val="20"/>
        </w:rPr>
        <w:t xml:space="preserve"> region higher than 70% were further evaluated for the enrichment of </w:t>
      </w:r>
      <w:proofErr w:type="spellStart"/>
      <w:r w:rsidRPr="004E2B9F">
        <w:rPr>
          <w:rFonts w:ascii="Times New Roman" w:hAnsi="Times New Roman" w:cs="Times New Roman"/>
          <w:sz w:val="20"/>
          <w:szCs w:val="20"/>
        </w:rPr>
        <w:t>intronic</w:t>
      </w:r>
      <w:proofErr w:type="spellEnd"/>
      <w:r w:rsidRPr="004E2B9F">
        <w:rPr>
          <w:rFonts w:ascii="Times New Roman" w:hAnsi="Times New Roman" w:cs="Times New Roman"/>
          <w:sz w:val="20"/>
          <w:szCs w:val="20"/>
        </w:rPr>
        <w:t xml:space="preserve"> sense insertions using a binomial test (Binomial Test). Remaining genes were re-evaluated with FT applying more restrictive criteria. The genes functionally validated in the original work are highlighted in yellow.</w:t>
      </w:r>
    </w:p>
    <w:p w14:paraId="7A3F3AF8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br w:type="page"/>
      </w:r>
    </w:p>
    <w:p w14:paraId="66C62ECF" w14:textId="1CCDA39C" w:rsidR="00DB2F80" w:rsidRDefault="00A6785F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lastRenderedPageBreak/>
        <w:t>Table H</w:t>
      </w:r>
      <w:r w:rsidR="00DB2F80" w:rsidRPr="004E2B9F">
        <w:rPr>
          <w:rFonts w:ascii="Times New Roman" w:hAnsi="Times New Roman" w:cs="Times New Roman"/>
          <w:lang w:val="en-US"/>
        </w:rPr>
        <w:t>: Alignment software in Jae et al. 2013 database</w:t>
      </w:r>
    </w:p>
    <w:p w14:paraId="05455733" w14:textId="77777777" w:rsidR="004E2B9F" w:rsidRPr="004E2B9F" w:rsidRDefault="004E2B9F" w:rsidP="00DB2F80">
      <w:pPr>
        <w:rPr>
          <w:rFonts w:ascii="Times New Roman" w:hAnsi="Times New Roman" w:cs="Times New Roman"/>
          <w:lang w:val="en-US"/>
        </w:rPr>
      </w:pPr>
    </w:p>
    <w:p w14:paraId="5BFE98A2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8471FB8" wp14:editId="6B98B72C">
            <wp:extent cx="5372100" cy="254000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26C19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1669CE7B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br w:type="page"/>
      </w:r>
    </w:p>
    <w:p w14:paraId="7422FE86" w14:textId="6169FA83" w:rsidR="00DB2F80" w:rsidRPr="004E2B9F" w:rsidRDefault="00A6785F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lastRenderedPageBreak/>
        <w:t>Table I</w:t>
      </w:r>
      <w:r w:rsidR="00DB2F80" w:rsidRPr="004E2B9F">
        <w:rPr>
          <w:rFonts w:ascii="Times New Roman" w:hAnsi="Times New Roman" w:cs="Times New Roman"/>
          <w:lang w:val="en-US"/>
        </w:rPr>
        <w:t>: Window size to define I.I. in Jae et al. 2013 database</w:t>
      </w:r>
    </w:p>
    <w:p w14:paraId="7D8B6392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6777D2D8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CB81150" wp14:editId="1C7D0D7F">
            <wp:extent cx="6022709" cy="22619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052640" cy="2273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09D94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160A334D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br w:type="page"/>
      </w:r>
    </w:p>
    <w:p w14:paraId="205EC041" w14:textId="0C853200" w:rsidR="00DB2F80" w:rsidRPr="004E2B9F" w:rsidRDefault="00A6785F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lang w:val="en-US"/>
        </w:rPr>
        <w:lastRenderedPageBreak/>
        <w:t>Table J</w:t>
      </w:r>
      <w:r w:rsidR="00DB2F80" w:rsidRPr="004E2B9F">
        <w:rPr>
          <w:rFonts w:ascii="Times New Roman" w:hAnsi="Times New Roman" w:cs="Times New Roman"/>
          <w:lang w:val="en-US"/>
        </w:rPr>
        <w:t>: Cut-off to define I.I. in Jae et al. 2013 database</w:t>
      </w:r>
    </w:p>
    <w:p w14:paraId="6E0248B0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68AB884A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47B760A" wp14:editId="0F6C1A41">
            <wp:extent cx="5435600" cy="25527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85E92" w14:textId="77777777" w:rsidR="00DB2F80" w:rsidRPr="004E2B9F" w:rsidRDefault="00DB2F80" w:rsidP="00DB2F80">
      <w:pPr>
        <w:rPr>
          <w:rFonts w:ascii="Times New Roman" w:hAnsi="Times New Roman" w:cs="Times New Roman"/>
          <w:lang w:val="en-US"/>
        </w:rPr>
      </w:pPr>
    </w:p>
    <w:p w14:paraId="4B70B8CB" w14:textId="77777777" w:rsidR="00DB2F80" w:rsidRPr="004E2B9F" w:rsidRDefault="00DB2F80" w:rsidP="00DB2F80">
      <w:pPr>
        <w:tabs>
          <w:tab w:val="left" w:pos="1731"/>
        </w:tabs>
        <w:rPr>
          <w:rFonts w:ascii="Times New Roman" w:hAnsi="Times New Roman" w:cs="Times New Roman"/>
          <w:lang w:val="en-US"/>
        </w:rPr>
      </w:pPr>
    </w:p>
    <w:p w14:paraId="3E6E0E9A" w14:textId="4B563146" w:rsidR="00DB2F80" w:rsidRPr="004E2B9F" w:rsidRDefault="00DB2F80" w:rsidP="00DB2F80">
      <w:pPr>
        <w:rPr>
          <w:rFonts w:ascii="Times New Roman" w:hAnsi="Times New Roman" w:cs="Times New Roman"/>
        </w:rPr>
      </w:pPr>
      <w:r w:rsidRPr="004E2B9F">
        <w:rPr>
          <w:rFonts w:ascii="Times New Roman" w:hAnsi="Times New Roman" w:cs="Times New Roman"/>
          <w:lang w:val="en-US"/>
        </w:rPr>
        <w:br w:type="page"/>
      </w:r>
      <w:r w:rsidR="00A6785F" w:rsidRPr="004E2B9F">
        <w:rPr>
          <w:rFonts w:ascii="Times New Roman" w:hAnsi="Times New Roman" w:cs="Times New Roman"/>
          <w:lang w:val="en-US"/>
        </w:rPr>
        <w:lastRenderedPageBreak/>
        <w:t>Table K</w:t>
      </w:r>
      <w:r w:rsidRPr="004E2B9F">
        <w:rPr>
          <w:rFonts w:ascii="Times New Roman" w:hAnsi="Times New Roman" w:cs="Times New Roman"/>
          <w:lang w:val="en-US"/>
        </w:rPr>
        <w:t xml:space="preserve">: </w:t>
      </w:r>
      <w:r w:rsidR="00D37075" w:rsidRPr="004E2B9F">
        <w:rPr>
          <w:rFonts w:ascii="Times New Roman" w:hAnsi="Times New Roman" w:cs="Times New Roman"/>
          <w:lang w:val="en-US"/>
        </w:rPr>
        <w:t>C</w:t>
      </w:r>
      <w:r w:rsidRPr="004E2B9F">
        <w:rPr>
          <w:rFonts w:ascii="Times New Roman" w:hAnsi="Times New Roman" w:cs="Times New Roman"/>
          <w:lang w:val="en-US"/>
        </w:rPr>
        <w:t xml:space="preserve">andidate selection in haploid screening for resistance to </w:t>
      </w:r>
      <w:proofErr w:type="spellStart"/>
      <w:r w:rsidRPr="004E2B9F">
        <w:rPr>
          <w:rFonts w:ascii="Times New Roman" w:hAnsi="Times New Roman" w:cs="Times New Roman"/>
          <w:bCs/>
        </w:rPr>
        <w:t>Picornaviridae</w:t>
      </w:r>
      <w:proofErr w:type="spellEnd"/>
      <w:r w:rsidRPr="004E2B9F">
        <w:rPr>
          <w:rFonts w:ascii="Times New Roman" w:hAnsi="Times New Roman" w:cs="Times New Roman"/>
          <w:b/>
          <w:bCs/>
        </w:rPr>
        <w:t xml:space="preserve"> </w:t>
      </w:r>
      <w:r w:rsidRPr="004E2B9F">
        <w:rPr>
          <w:rFonts w:ascii="Times New Roman" w:hAnsi="Times New Roman" w:cs="Times New Roman"/>
          <w:lang w:val="en-US"/>
        </w:rPr>
        <w:t>Virus entry (Staring et al. 2017)</w:t>
      </w:r>
    </w:p>
    <w:p w14:paraId="1F32EF08" w14:textId="77777777" w:rsidR="00DB2F80" w:rsidRPr="004E2B9F" w:rsidRDefault="00DB2F80" w:rsidP="00DB2F80">
      <w:pPr>
        <w:tabs>
          <w:tab w:val="left" w:pos="1731"/>
        </w:tabs>
        <w:rPr>
          <w:rFonts w:ascii="Times New Roman" w:hAnsi="Times New Roman" w:cs="Times New Roman"/>
          <w:lang w:val="en-US"/>
        </w:rPr>
      </w:pPr>
    </w:p>
    <w:p w14:paraId="0008CB85" w14:textId="77777777" w:rsidR="00DB2F80" w:rsidRPr="004E2B9F" w:rsidRDefault="00DB2F80" w:rsidP="00DB2F80">
      <w:pPr>
        <w:tabs>
          <w:tab w:val="left" w:pos="1731"/>
        </w:tabs>
        <w:rPr>
          <w:rFonts w:ascii="Times New Roman" w:hAnsi="Times New Roman" w:cs="Times New Roman"/>
          <w:lang w:val="en-US"/>
        </w:rPr>
      </w:pPr>
    </w:p>
    <w:p w14:paraId="6C7456F9" w14:textId="77777777" w:rsidR="00DB2F80" w:rsidRPr="004E2B9F" w:rsidRDefault="00DB2F80" w:rsidP="00DB2F80">
      <w:pPr>
        <w:tabs>
          <w:tab w:val="left" w:pos="1731"/>
        </w:tabs>
        <w:jc w:val="center"/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137E111" wp14:editId="17C21E86">
            <wp:extent cx="2454300" cy="7146856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24454" cy="735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98E5C" w14:textId="77777777" w:rsidR="00DB2F80" w:rsidRPr="004E2B9F" w:rsidRDefault="00DB2F80" w:rsidP="00DB2F80">
      <w:pPr>
        <w:tabs>
          <w:tab w:val="left" w:pos="1731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917494C" w14:textId="0858F051" w:rsidR="00DB2F80" w:rsidRPr="004E2B9F" w:rsidRDefault="00DB2F80" w:rsidP="00DB2F80">
      <w:pPr>
        <w:tabs>
          <w:tab w:val="left" w:pos="1731"/>
        </w:tabs>
        <w:rPr>
          <w:rFonts w:ascii="Times New Roman" w:hAnsi="Times New Roman" w:cs="Times New Roman"/>
          <w:lang w:val="en-US"/>
        </w:rPr>
      </w:pPr>
      <w:r w:rsidRPr="004E2B9F">
        <w:rPr>
          <w:rFonts w:ascii="Times New Roman" w:hAnsi="Times New Roman" w:cs="Times New Roman"/>
          <w:sz w:val="20"/>
          <w:szCs w:val="20"/>
          <w:lang w:val="en-US"/>
        </w:rPr>
        <w:t>Comparison of the top candidates obtained using different algorithm</w:t>
      </w:r>
      <w:r w:rsidR="004E2B9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E2B9F">
        <w:rPr>
          <w:rFonts w:ascii="Times New Roman" w:hAnsi="Times New Roman" w:cs="Times New Roman"/>
          <w:sz w:val="20"/>
          <w:szCs w:val="20"/>
          <w:lang w:val="en-US"/>
        </w:rPr>
        <w:t xml:space="preserve"> for candidate selection (LOF, Original list). In the original paper (Staring et al.) candidates were selected using the </w:t>
      </w:r>
      <w:r w:rsidRPr="004E2B9F">
        <w:rPr>
          <w:rFonts w:ascii="Times New Roman" w:hAnsi="Times New Roman" w:cs="Times New Roman"/>
          <w:sz w:val="20"/>
          <w:szCs w:val="20"/>
        </w:rPr>
        <w:t>Fisher's exact test (FT) for statistical evaluation of Disruptive Insertions. The gene functionally validated in the original work is highlighted in yellow</w:t>
      </w:r>
      <w:r w:rsidR="0065491B">
        <w:rPr>
          <w:rFonts w:ascii="Times New Roman" w:hAnsi="Times New Roman" w:cs="Times New Roman"/>
          <w:sz w:val="20"/>
          <w:szCs w:val="20"/>
        </w:rPr>
        <w:t>.</w:t>
      </w:r>
    </w:p>
    <w:p w14:paraId="1CF3AEDA" w14:textId="7AAE6C20" w:rsidR="00102BE1" w:rsidRPr="004E2B9F" w:rsidRDefault="00102BE1" w:rsidP="00BF09B5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102BE1" w:rsidRPr="004E2B9F" w:rsidSect="00BB118E">
      <w:footerReference w:type="default" r:id="rId1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4A92D8" w14:textId="77777777" w:rsidR="00AC67D8" w:rsidRDefault="00AC67D8" w:rsidP="00D24460">
      <w:r>
        <w:separator/>
      </w:r>
    </w:p>
  </w:endnote>
  <w:endnote w:type="continuationSeparator" w:id="0">
    <w:p w14:paraId="14BD97FB" w14:textId="77777777" w:rsidR="00AC67D8" w:rsidRDefault="00AC67D8" w:rsidP="00D24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3390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3434EE" w14:textId="5E56AB38" w:rsidR="00D24460" w:rsidRDefault="00D244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49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B2B77C" w14:textId="77777777" w:rsidR="00D24460" w:rsidRDefault="00D2446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D3C8E" w14:textId="77777777" w:rsidR="00AC67D8" w:rsidRDefault="00AC67D8" w:rsidP="00D24460">
      <w:r>
        <w:separator/>
      </w:r>
    </w:p>
  </w:footnote>
  <w:footnote w:type="continuationSeparator" w:id="0">
    <w:p w14:paraId="63EC7729" w14:textId="77777777" w:rsidR="00AC67D8" w:rsidRDefault="00AC67D8" w:rsidP="00D24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BE1"/>
    <w:rsid w:val="0002655D"/>
    <w:rsid w:val="0005419F"/>
    <w:rsid w:val="00070AEC"/>
    <w:rsid w:val="00070CFA"/>
    <w:rsid w:val="00097014"/>
    <w:rsid w:val="000B2FD7"/>
    <w:rsid w:val="00102BE1"/>
    <w:rsid w:val="00103B7D"/>
    <w:rsid w:val="0014495C"/>
    <w:rsid w:val="00187883"/>
    <w:rsid w:val="001E5450"/>
    <w:rsid w:val="00210CB7"/>
    <w:rsid w:val="00213551"/>
    <w:rsid w:val="002555BA"/>
    <w:rsid w:val="002A03B1"/>
    <w:rsid w:val="002B6187"/>
    <w:rsid w:val="002F3D62"/>
    <w:rsid w:val="00331FB4"/>
    <w:rsid w:val="0033314C"/>
    <w:rsid w:val="00384821"/>
    <w:rsid w:val="003B63CC"/>
    <w:rsid w:val="003C6C76"/>
    <w:rsid w:val="003F08C1"/>
    <w:rsid w:val="00404DB7"/>
    <w:rsid w:val="00410696"/>
    <w:rsid w:val="00417BA7"/>
    <w:rsid w:val="00453062"/>
    <w:rsid w:val="00456CA4"/>
    <w:rsid w:val="00496F5A"/>
    <w:rsid w:val="004A13D0"/>
    <w:rsid w:val="004C14EA"/>
    <w:rsid w:val="004E2B9F"/>
    <w:rsid w:val="004E7C3E"/>
    <w:rsid w:val="005337F7"/>
    <w:rsid w:val="00552606"/>
    <w:rsid w:val="00587316"/>
    <w:rsid w:val="005A1114"/>
    <w:rsid w:val="005B5A5D"/>
    <w:rsid w:val="005B7A64"/>
    <w:rsid w:val="005C5C1B"/>
    <w:rsid w:val="005E1189"/>
    <w:rsid w:val="00613D8C"/>
    <w:rsid w:val="00636D0D"/>
    <w:rsid w:val="0065491B"/>
    <w:rsid w:val="006B6DDA"/>
    <w:rsid w:val="006D3672"/>
    <w:rsid w:val="00702978"/>
    <w:rsid w:val="007233DD"/>
    <w:rsid w:val="00731858"/>
    <w:rsid w:val="00747A88"/>
    <w:rsid w:val="00766225"/>
    <w:rsid w:val="00772C0A"/>
    <w:rsid w:val="007B3141"/>
    <w:rsid w:val="007C7258"/>
    <w:rsid w:val="007C758A"/>
    <w:rsid w:val="007F5895"/>
    <w:rsid w:val="0081298D"/>
    <w:rsid w:val="00862288"/>
    <w:rsid w:val="008A5871"/>
    <w:rsid w:val="008B5CEF"/>
    <w:rsid w:val="008D29D4"/>
    <w:rsid w:val="00902C9C"/>
    <w:rsid w:val="0090680B"/>
    <w:rsid w:val="0091354D"/>
    <w:rsid w:val="009150D4"/>
    <w:rsid w:val="00930CA1"/>
    <w:rsid w:val="00931FE2"/>
    <w:rsid w:val="009563E8"/>
    <w:rsid w:val="009773A2"/>
    <w:rsid w:val="00A6785F"/>
    <w:rsid w:val="00A87A5F"/>
    <w:rsid w:val="00AA5ECE"/>
    <w:rsid w:val="00AC67D8"/>
    <w:rsid w:val="00AD6403"/>
    <w:rsid w:val="00AF0AE0"/>
    <w:rsid w:val="00AF6091"/>
    <w:rsid w:val="00B207F4"/>
    <w:rsid w:val="00B22A3B"/>
    <w:rsid w:val="00B22E31"/>
    <w:rsid w:val="00B31F6C"/>
    <w:rsid w:val="00B60599"/>
    <w:rsid w:val="00B92C43"/>
    <w:rsid w:val="00BB118E"/>
    <w:rsid w:val="00BB12AF"/>
    <w:rsid w:val="00BB200E"/>
    <w:rsid w:val="00BE7302"/>
    <w:rsid w:val="00BF046E"/>
    <w:rsid w:val="00BF09B5"/>
    <w:rsid w:val="00BF5CF1"/>
    <w:rsid w:val="00C35716"/>
    <w:rsid w:val="00C35AA8"/>
    <w:rsid w:val="00C452EE"/>
    <w:rsid w:val="00C54B70"/>
    <w:rsid w:val="00C57193"/>
    <w:rsid w:val="00C62262"/>
    <w:rsid w:val="00C66E15"/>
    <w:rsid w:val="00C95BE7"/>
    <w:rsid w:val="00CA3C64"/>
    <w:rsid w:val="00CA74AB"/>
    <w:rsid w:val="00CF4CE7"/>
    <w:rsid w:val="00D24460"/>
    <w:rsid w:val="00D26C59"/>
    <w:rsid w:val="00D37075"/>
    <w:rsid w:val="00D37755"/>
    <w:rsid w:val="00D91766"/>
    <w:rsid w:val="00D9221B"/>
    <w:rsid w:val="00DB2ACF"/>
    <w:rsid w:val="00DB2F80"/>
    <w:rsid w:val="00DB615E"/>
    <w:rsid w:val="00DE2142"/>
    <w:rsid w:val="00E52FE1"/>
    <w:rsid w:val="00E6187A"/>
    <w:rsid w:val="00EA2F6B"/>
    <w:rsid w:val="00EA409A"/>
    <w:rsid w:val="00EC4775"/>
    <w:rsid w:val="00F02A93"/>
    <w:rsid w:val="00F155B0"/>
    <w:rsid w:val="00F227FE"/>
    <w:rsid w:val="00F22A3B"/>
    <w:rsid w:val="00F27AAC"/>
    <w:rsid w:val="00F30399"/>
    <w:rsid w:val="00F57BD1"/>
    <w:rsid w:val="00F84CFF"/>
    <w:rsid w:val="00F92257"/>
    <w:rsid w:val="00F97CF9"/>
    <w:rsid w:val="00FA2406"/>
    <w:rsid w:val="00FF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5349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2BE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02BE1"/>
  </w:style>
  <w:style w:type="paragraph" w:styleId="BalloonText">
    <w:name w:val="Balloon Text"/>
    <w:basedOn w:val="Normal"/>
    <w:link w:val="BalloonTextChar"/>
    <w:uiPriority w:val="99"/>
    <w:semiHidden/>
    <w:unhideWhenUsed/>
    <w:rsid w:val="00BF09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9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2446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460"/>
  </w:style>
  <w:style w:type="paragraph" w:styleId="Footer">
    <w:name w:val="footer"/>
    <w:basedOn w:val="Normal"/>
    <w:link w:val="FooterChar"/>
    <w:uiPriority w:val="99"/>
    <w:unhideWhenUsed/>
    <w:rsid w:val="00D2446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9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3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0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1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87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008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0173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0179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8835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415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2173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1152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652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3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27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7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image" Target="media/image11.emf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393</Words>
  <Characters>224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iulio Di Minin</cp:lastModifiedBy>
  <cp:revision>7</cp:revision>
  <cp:lastPrinted>2017-09-15T09:08:00Z</cp:lastPrinted>
  <dcterms:created xsi:type="dcterms:W3CDTF">2017-12-11T19:08:00Z</dcterms:created>
  <dcterms:modified xsi:type="dcterms:W3CDTF">2018-01-11T09:40:00Z</dcterms:modified>
</cp:coreProperties>
</file>